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46485" w14:textId="77777777" w:rsidR="00D55C4E" w:rsidRPr="00565591" w:rsidRDefault="00D55C4E" w:rsidP="00D55C4E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Table EV3</w:t>
      </w:r>
      <w:r w:rsidRPr="003860BB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: </w:t>
      </w:r>
      <w:r w:rsidRPr="003860BB">
        <w:rPr>
          <w:rFonts w:ascii="Arial" w:hAnsi="Arial" w:cs="Arial"/>
          <w:color w:val="000000" w:themeColor="text1"/>
          <w:sz w:val="22"/>
          <w:szCs w:val="22"/>
          <w:u w:val="single"/>
        </w:rPr>
        <w:t>Primers used for qPCR (human genes)</w:t>
      </w:r>
    </w:p>
    <w:p w14:paraId="76C1272B" w14:textId="77777777" w:rsidR="00D55C4E" w:rsidRPr="003860BB" w:rsidRDefault="00D55C4E" w:rsidP="00D55C4E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3516"/>
        <w:gridCol w:w="3540"/>
      </w:tblGrid>
      <w:tr w:rsidR="00D55C4E" w:rsidRPr="003860BB" w14:paraId="628DF8C3" w14:textId="77777777" w:rsidTr="005F0307">
        <w:tc>
          <w:tcPr>
            <w:tcW w:w="2000" w:type="dxa"/>
          </w:tcPr>
          <w:p w14:paraId="6B088957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3516" w:type="dxa"/>
          </w:tcPr>
          <w:p w14:paraId="4189BE06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orward</w:t>
            </w:r>
            <w:proofErr w:type="spellEnd"/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Primer</w:t>
            </w:r>
          </w:p>
        </w:tc>
        <w:tc>
          <w:tcPr>
            <w:tcW w:w="3540" w:type="dxa"/>
          </w:tcPr>
          <w:p w14:paraId="5C4BC9EA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D55C4E" w:rsidRPr="003860BB" w14:paraId="06198AD9" w14:textId="77777777" w:rsidTr="005F0307">
        <w:tc>
          <w:tcPr>
            <w:tcW w:w="2000" w:type="dxa"/>
          </w:tcPr>
          <w:p w14:paraId="7B8D3A1C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3516" w:type="dxa"/>
          </w:tcPr>
          <w:p w14:paraId="73FB4C3D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ACAGTCAGCCGCATCTTCT</w:t>
            </w:r>
          </w:p>
        </w:tc>
        <w:tc>
          <w:tcPr>
            <w:tcW w:w="3540" w:type="dxa"/>
          </w:tcPr>
          <w:p w14:paraId="0AA8BAF9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TAAAAGCAGCCCTGGTGAC</w:t>
            </w:r>
          </w:p>
        </w:tc>
      </w:tr>
      <w:tr w:rsidR="00D55C4E" w:rsidRPr="003860BB" w14:paraId="2EEE5D35" w14:textId="77777777" w:rsidTr="005F0307">
        <w:tc>
          <w:tcPr>
            <w:tcW w:w="2000" w:type="dxa"/>
          </w:tcPr>
          <w:p w14:paraId="1CF056A4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PLP0</w:t>
            </w:r>
          </w:p>
        </w:tc>
        <w:tc>
          <w:tcPr>
            <w:tcW w:w="3516" w:type="dxa"/>
          </w:tcPr>
          <w:p w14:paraId="4B3880B5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AGATCCGCATGTCCCTTCG</w:t>
            </w:r>
          </w:p>
        </w:tc>
        <w:tc>
          <w:tcPr>
            <w:tcW w:w="3540" w:type="dxa"/>
          </w:tcPr>
          <w:p w14:paraId="51AE8342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ACACAAAGCCCACATTCCC</w:t>
            </w:r>
          </w:p>
        </w:tc>
      </w:tr>
      <w:tr w:rsidR="00D55C4E" w:rsidRPr="003860BB" w14:paraId="5605DDA7" w14:textId="77777777" w:rsidTr="005F0307">
        <w:tc>
          <w:tcPr>
            <w:tcW w:w="2000" w:type="dxa"/>
          </w:tcPr>
          <w:p w14:paraId="097A991E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CT4</w:t>
            </w:r>
          </w:p>
        </w:tc>
        <w:tc>
          <w:tcPr>
            <w:tcW w:w="3516" w:type="dxa"/>
          </w:tcPr>
          <w:p w14:paraId="3F50C5BA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GGAGTTTGTGCCAGGGTTT</w:t>
            </w:r>
          </w:p>
        </w:tc>
        <w:tc>
          <w:tcPr>
            <w:tcW w:w="3540" w:type="dxa"/>
          </w:tcPr>
          <w:p w14:paraId="18BE4265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GTGTCCCAGGCTTCTTT</w:t>
            </w:r>
          </w:p>
        </w:tc>
      </w:tr>
      <w:tr w:rsidR="00D55C4E" w:rsidRPr="003860BB" w14:paraId="7DCBFD38" w14:textId="77777777" w:rsidTr="005F0307">
        <w:tc>
          <w:tcPr>
            <w:tcW w:w="2000" w:type="dxa"/>
          </w:tcPr>
          <w:p w14:paraId="3A153C04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ANOG</w:t>
            </w:r>
          </w:p>
        </w:tc>
        <w:tc>
          <w:tcPr>
            <w:tcW w:w="3516" w:type="dxa"/>
          </w:tcPr>
          <w:p w14:paraId="5BAC31F4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TCCCAAAGGCAAACAACCC</w:t>
            </w:r>
          </w:p>
        </w:tc>
        <w:tc>
          <w:tcPr>
            <w:tcW w:w="3540" w:type="dxa"/>
          </w:tcPr>
          <w:p w14:paraId="780548EF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CTGGGTGGAAGAGAACACA</w:t>
            </w:r>
          </w:p>
        </w:tc>
      </w:tr>
      <w:tr w:rsidR="00D55C4E" w:rsidRPr="003860BB" w14:paraId="162E452C" w14:textId="77777777" w:rsidTr="005F0307">
        <w:tc>
          <w:tcPr>
            <w:tcW w:w="2000" w:type="dxa"/>
          </w:tcPr>
          <w:p w14:paraId="15BE4C0D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FP</w:t>
            </w:r>
          </w:p>
        </w:tc>
        <w:tc>
          <w:tcPr>
            <w:tcW w:w="3516" w:type="dxa"/>
          </w:tcPr>
          <w:p w14:paraId="4078483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ATATGCCAACAGGAGGCCA</w:t>
            </w:r>
          </w:p>
        </w:tc>
        <w:tc>
          <w:tcPr>
            <w:tcW w:w="3540" w:type="dxa"/>
          </w:tcPr>
          <w:p w14:paraId="617665DA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GAGCTTGGCACAGATCCT</w:t>
            </w:r>
          </w:p>
        </w:tc>
      </w:tr>
      <w:tr w:rsidR="00D55C4E" w:rsidRPr="003860BB" w14:paraId="2C55FB96" w14:textId="77777777" w:rsidTr="005F0307">
        <w:tc>
          <w:tcPr>
            <w:tcW w:w="2000" w:type="dxa"/>
          </w:tcPr>
          <w:p w14:paraId="08206ED2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ATA4</w:t>
            </w:r>
          </w:p>
        </w:tc>
        <w:tc>
          <w:tcPr>
            <w:tcW w:w="3516" w:type="dxa"/>
          </w:tcPr>
          <w:p w14:paraId="5F482CDA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AAGGAGCCAGCCTAGCAG</w:t>
            </w:r>
          </w:p>
        </w:tc>
        <w:tc>
          <w:tcPr>
            <w:tcW w:w="3540" w:type="dxa"/>
          </w:tcPr>
          <w:p w14:paraId="6EED9ABB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ATTGGGGGCAGAAGACGG</w:t>
            </w:r>
          </w:p>
        </w:tc>
      </w:tr>
      <w:tr w:rsidR="00D55C4E" w:rsidRPr="003860BB" w14:paraId="7B6CFB72" w14:textId="77777777" w:rsidTr="005F0307">
        <w:tc>
          <w:tcPr>
            <w:tcW w:w="2000" w:type="dxa"/>
          </w:tcPr>
          <w:p w14:paraId="79A16282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OXA2</w:t>
            </w:r>
          </w:p>
        </w:tc>
        <w:tc>
          <w:tcPr>
            <w:tcW w:w="3516" w:type="dxa"/>
          </w:tcPr>
          <w:p w14:paraId="3F4D1E32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CACTCGGCTTCCAGTATGC</w:t>
            </w:r>
          </w:p>
        </w:tc>
        <w:tc>
          <w:tcPr>
            <w:tcW w:w="3540" w:type="dxa"/>
          </w:tcPr>
          <w:p w14:paraId="0C8C3F8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GTTCATGCCGTTCATCCCC</w:t>
            </w:r>
          </w:p>
        </w:tc>
      </w:tr>
      <w:tr w:rsidR="00D55C4E" w:rsidRPr="003860BB" w14:paraId="74ABBBF2" w14:textId="77777777" w:rsidTr="005F0307">
        <w:tc>
          <w:tcPr>
            <w:tcW w:w="2000" w:type="dxa"/>
          </w:tcPr>
          <w:p w14:paraId="1EF73E79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RACHYURY</w:t>
            </w:r>
          </w:p>
        </w:tc>
        <w:tc>
          <w:tcPr>
            <w:tcW w:w="3516" w:type="dxa"/>
          </w:tcPr>
          <w:p w14:paraId="0E247DC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CTCTGCCCCCTAGAATGTG</w:t>
            </w:r>
          </w:p>
        </w:tc>
        <w:tc>
          <w:tcPr>
            <w:tcW w:w="3540" w:type="dxa"/>
          </w:tcPr>
          <w:p w14:paraId="28F907C4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CAAAAGGAGGGGCTTCAC</w:t>
            </w:r>
          </w:p>
        </w:tc>
      </w:tr>
      <w:tr w:rsidR="00D55C4E" w:rsidRPr="003860BB" w14:paraId="1C04A07B" w14:textId="77777777" w:rsidTr="005F0307">
        <w:tc>
          <w:tcPr>
            <w:tcW w:w="2000" w:type="dxa"/>
          </w:tcPr>
          <w:p w14:paraId="7B5639A2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UNX1</w:t>
            </w:r>
          </w:p>
        </w:tc>
        <w:tc>
          <w:tcPr>
            <w:tcW w:w="3516" w:type="dxa"/>
          </w:tcPr>
          <w:p w14:paraId="35EDEC78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GAAGTCAACCTCTGCTGCT</w:t>
            </w:r>
          </w:p>
        </w:tc>
        <w:tc>
          <w:tcPr>
            <w:tcW w:w="3540" w:type="dxa"/>
          </w:tcPr>
          <w:p w14:paraId="039591BD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CGGACCACAGAGCACTTTC</w:t>
            </w:r>
          </w:p>
        </w:tc>
      </w:tr>
      <w:tr w:rsidR="00D55C4E" w:rsidRPr="003860BB" w14:paraId="2FAC2865" w14:textId="77777777" w:rsidTr="005F0307">
        <w:tc>
          <w:tcPr>
            <w:tcW w:w="2000" w:type="dxa"/>
          </w:tcPr>
          <w:p w14:paraId="788D5796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D34</w:t>
            </w:r>
          </w:p>
        </w:tc>
        <w:tc>
          <w:tcPr>
            <w:tcW w:w="3516" w:type="dxa"/>
          </w:tcPr>
          <w:p w14:paraId="61660B94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CTAGGCTCCAGCCAGAAAA</w:t>
            </w:r>
          </w:p>
        </w:tc>
        <w:tc>
          <w:tcPr>
            <w:tcW w:w="3540" w:type="dxa"/>
          </w:tcPr>
          <w:p w14:paraId="22D710CC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AAACGTGTTGCCTTGAACC</w:t>
            </w:r>
          </w:p>
        </w:tc>
      </w:tr>
      <w:tr w:rsidR="00D55C4E" w:rsidRPr="003860BB" w14:paraId="55F471DA" w14:textId="77777777" w:rsidTr="005F0307">
        <w:tc>
          <w:tcPr>
            <w:tcW w:w="2000" w:type="dxa"/>
          </w:tcPr>
          <w:p w14:paraId="7A966CB3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ESTIN</w:t>
            </w:r>
          </w:p>
        </w:tc>
        <w:tc>
          <w:tcPr>
            <w:tcW w:w="3516" w:type="dxa"/>
          </w:tcPr>
          <w:p w14:paraId="77D51033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TAGCTCCCAGAGAGGGGAA</w:t>
            </w:r>
          </w:p>
        </w:tc>
        <w:tc>
          <w:tcPr>
            <w:tcW w:w="3540" w:type="dxa"/>
          </w:tcPr>
          <w:p w14:paraId="43DB7A6D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GTCCTGGGACTCCGTTTC</w:t>
            </w:r>
          </w:p>
        </w:tc>
      </w:tr>
      <w:tr w:rsidR="00D55C4E" w:rsidRPr="003860BB" w14:paraId="30570E63" w14:textId="77777777" w:rsidTr="005F0307">
        <w:tc>
          <w:tcPr>
            <w:tcW w:w="2000" w:type="dxa"/>
          </w:tcPr>
          <w:p w14:paraId="1DC09243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FAP</w:t>
            </w:r>
          </w:p>
        </w:tc>
        <w:tc>
          <w:tcPr>
            <w:tcW w:w="3516" w:type="dxa"/>
          </w:tcPr>
          <w:p w14:paraId="7FB7D48D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AGAGCCTCAAGGACGAGAT</w:t>
            </w:r>
          </w:p>
        </w:tc>
        <w:tc>
          <w:tcPr>
            <w:tcW w:w="3540" w:type="dxa"/>
          </w:tcPr>
          <w:p w14:paraId="4A62189D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CTTTTGCCCCCTCGAATC</w:t>
            </w:r>
          </w:p>
        </w:tc>
      </w:tr>
      <w:tr w:rsidR="00D55C4E" w:rsidRPr="003860BB" w14:paraId="0E7BF5EB" w14:textId="77777777" w:rsidTr="005F0307">
        <w:tc>
          <w:tcPr>
            <w:tcW w:w="2000" w:type="dxa"/>
          </w:tcPr>
          <w:p w14:paraId="16CFAD28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OX1</w:t>
            </w:r>
          </w:p>
        </w:tc>
        <w:tc>
          <w:tcPr>
            <w:tcW w:w="3516" w:type="dxa"/>
          </w:tcPr>
          <w:p w14:paraId="38328C0F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AACCAGGACCGGGTCAAAC</w:t>
            </w:r>
          </w:p>
        </w:tc>
        <w:tc>
          <w:tcPr>
            <w:tcW w:w="3540" w:type="dxa"/>
          </w:tcPr>
          <w:p w14:paraId="0633DB97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CTCGGACATGACCTTCCAC</w:t>
            </w:r>
          </w:p>
        </w:tc>
      </w:tr>
      <w:tr w:rsidR="00D55C4E" w:rsidRPr="003860BB" w14:paraId="44E0BD9A" w14:textId="77777777" w:rsidTr="005F0307">
        <w:tc>
          <w:tcPr>
            <w:tcW w:w="2000" w:type="dxa"/>
          </w:tcPr>
          <w:p w14:paraId="4495E57A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X1</w:t>
            </w:r>
          </w:p>
        </w:tc>
        <w:tc>
          <w:tcPr>
            <w:tcW w:w="3516" w:type="dxa"/>
          </w:tcPr>
          <w:p w14:paraId="4591607F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GAGCGAGAAGTTTGCCCT</w:t>
            </w:r>
          </w:p>
        </w:tc>
        <w:tc>
          <w:tcPr>
            <w:tcW w:w="3540" w:type="dxa"/>
          </w:tcPr>
          <w:p w14:paraId="752FC68B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GTCCAGCGTCTCCATAACG</w:t>
            </w:r>
          </w:p>
        </w:tc>
      </w:tr>
      <w:tr w:rsidR="00D55C4E" w:rsidRPr="003860BB" w14:paraId="02A222B1" w14:textId="77777777" w:rsidTr="005F0307">
        <w:tc>
          <w:tcPr>
            <w:tcW w:w="2000" w:type="dxa"/>
          </w:tcPr>
          <w:p w14:paraId="7CD6A791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X3</w:t>
            </w:r>
          </w:p>
        </w:tc>
        <w:tc>
          <w:tcPr>
            <w:tcW w:w="3516" w:type="dxa"/>
          </w:tcPr>
          <w:p w14:paraId="51E751B9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CCATACGTCCTGGTGCCAT</w:t>
            </w:r>
          </w:p>
        </w:tc>
        <w:tc>
          <w:tcPr>
            <w:tcW w:w="3540" w:type="dxa"/>
          </w:tcPr>
          <w:p w14:paraId="3236FD5A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TCTCCACGTCAGGCGTTG</w:t>
            </w:r>
          </w:p>
        </w:tc>
      </w:tr>
      <w:tr w:rsidR="00D55C4E" w:rsidRPr="003860BB" w14:paraId="2788DFEE" w14:textId="77777777" w:rsidTr="005F0307">
        <w:tc>
          <w:tcPr>
            <w:tcW w:w="2000" w:type="dxa"/>
          </w:tcPr>
          <w:p w14:paraId="21198E3C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IC1</w:t>
            </w:r>
          </w:p>
        </w:tc>
        <w:tc>
          <w:tcPr>
            <w:tcW w:w="3516" w:type="dxa"/>
          </w:tcPr>
          <w:p w14:paraId="6C725489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GAGCGACAAGCCCTATCTT</w:t>
            </w:r>
          </w:p>
        </w:tc>
        <w:tc>
          <w:tcPr>
            <w:tcW w:w="3540" w:type="dxa"/>
          </w:tcPr>
          <w:p w14:paraId="7921FA36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CTGTGGAGGGAGACACGAT</w:t>
            </w:r>
          </w:p>
        </w:tc>
      </w:tr>
      <w:tr w:rsidR="00D55C4E" w:rsidRPr="003860BB" w14:paraId="68CBF4A3" w14:textId="77777777" w:rsidTr="005F0307">
        <w:tc>
          <w:tcPr>
            <w:tcW w:w="2000" w:type="dxa"/>
          </w:tcPr>
          <w:p w14:paraId="4903801B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WIST1</w:t>
            </w:r>
          </w:p>
        </w:tc>
        <w:tc>
          <w:tcPr>
            <w:tcW w:w="3516" w:type="dxa"/>
          </w:tcPr>
          <w:p w14:paraId="26567310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CATTCTCAAGAGGTCGTGC</w:t>
            </w:r>
          </w:p>
        </w:tc>
        <w:tc>
          <w:tcPr>
            <w:tcW w:w="3540" w:type="dxa"/>
          </w:tcPr>
          <w:p w14:paraId="5D88EBD3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TTGCAGGCCAGTTTGATCC</w:t>
            </w:r>
          </w:p>
        </w:tc>
      </w:tr>
      <w:tr w:rsidR="00D55C4E" w:rsidRPr="003860BB" w14:paraId="439FF0D9" w14:textId="77777777" w:rsidTr="005F0307">
        <w:tc>
          <w:tcPr>
            <w:tcW w:w="2000" w:type="dxa"/>
          </w:tcPr>
          <w:p w14:paraId="7374FC22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FAP2A</w:t>
            </w:r>
          </w:p>
        </w:tc>
        <w:tc>
          <w:tcPr>
            <w:tcW w:w="3516" w:type="dxa"/>
          </w:tcPr>
          <w:p w14:paraId="69F9AC45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AGAACAGAACAGGCCGTGA</w:t>
            </w:r>
          </w:p>
        </w:tc>
        <w:tc>
          <w:tcPr>
            <w:tcW w:w="3540" w:type="dxa"/>
          </w:tcPr>
          <w:p w14:paraId="2A52C017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GACTCAGTCCCATGAAGCG</w:t>
            </w:r>
          </w:p>
        </w:tc>
      </w:tr>
      <w:tr w:rsidR="00D55C4E" w:rsidRPr="003860BB" w14:paraId="16D34FEA" w14:textId="77777777" w:rsidTr="005F0307">
        <w:tc>
          <w:tcPr>
            <w:tcW w:w="2000" w:type="dxa"/>
          </w:tcPr>
          <w:p w14:paraId="69E77B0A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X2</w:t>
            </w:r>
          </w:p>
        </w:tc>
        <w:tc>
          <w:tcPr>
            <w:tcW w:w="3516" w:type="dxa"/>
          </w:tcPr>
          <w:p w14:paraId="70681009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GGTGAAGCCCTTCGAGAC</w:t>
            </w:r>
          </w:p>
        </w:tc>
        <w:tc>
          <w:tcPr>
            <w:tcW w:w="3540" w:type="dxa"/>
          </w:tcPr>
          <w:p w14:paraId="633C2E9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GGGCTCATATGTCTTGGCG</w:t>
            </w:r>
          </w:p>
        </w:tc>
      </w:tr>
      <w:tr w:rsidR="00D55C4E" w:rsidRPr="003860BB" w14:paraId="158BD309" w14:textId="77777777" w:rsidTr="005F0307">
        <w:tc>
          <w:tcPr>
            <w:tcW w:w="2000" w:type="dxa"/>
          </w:tcPr>
          <w:p w14:paraId="43AD7250" w14:textId="77777777" w:rsidR="00D55C4E" w:rsidRPr="003860BB" w:rsidRDefault="00D55C4E" w:rsidP="005F0307">
            <w:pPr>
              <w:tabs>
                <w:tab w:val="center" w:pos="1333"/>
              </w:tabs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LX5</w:t>
            </w:r>
          </w:p>
        </w:tc>
        <w:tc>
          <w:tcPr>
            <w:tcW w:w="3516" w:type="dxa"/>
          </w:tcPr>
          <w:p w14:paraId="70074AA4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GAGACTTCACGACTCCCA</w:t>
            </w:r>
          </w:p>
        </w:tc>
        <w:tc>
          <w:tcPr>
            <w:tcW w:w="3540" w:type="dxa"/>
          </w:tcPr>
          <w:p w14:paraId="62C75EC7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CACTCCTGTCATCGCTCA</w:t>
            </w:r>
          </w:p>
        </w:tc>
      </w:tr>
      <w:tr w:rsidR="00D55C4E" w:rsidRPr="003860BB" w14:paraId="4DD0A2E2" w14:textId="77777777" w:rsidTr="005F0307">
        <w:tc>
          <w:tcPr>
            <w:tcW w:w="2000" w:type="dxa"/>
          </w:tcPr>
          <w:p w14:paraId="302BB279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75</w:t>
            </w:r>
          </w:p>
        </w:tc>
        <w:tc>
          <w:tcPr>
            <w:tcW w:w="3516" w:type="dxa"/>
          </w:tcPr>
          <w:p w14:paraId="176A9A43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CTCATCCCTGTCTATTGCTCC</w:t>
            </w:r>
          </w:p>
        </w:tc>
        <w:tc>
          <w:tcPr>
            <w:tcW w:w="3540" w:type="dxa"/>
          </w:tcPr>
          <w:p w14:paraId="6FACA8B2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TTGGCTCCTTGCTTGTTCTGC</w:t>
            </w:r>
          </w:p>
        </w:tc>
      </w:tr>
      <w:tr w:rsidR="00D55C4E" w:rsidRPr="003860BB" w14:paraId="47BFB195" w14:textId="77777777" w:rsidTr="005F0307">
        <w:tc>
          <w:tcPr>
            <w:tcW w:w="2000" w:type="dxa"/>
          </w:tcPr>
          <w:p w14:paraId="5805996F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OXD3</w:t>
            </w:r>
          </w:p>
        </w:tc>
        <w:tc>
          <w:tcPr>
            <w:tcW w:w="3516" w:type="dxa"/>
          </w:tcPr>
          <w:p w14:paraId="69DC0F4A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GCAAGGGCAACTACTGGA</w:t>
            </w:r>
          </w:p>
        </w:tc>
        <w:tc>
          <w:tcPr>
            <w:tcW w:w="3540" w:type="dxa"/>
          </w:tcPr>
          <w:p w14:paraId="3A436D2A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GCTGTAAGCGCCGAAG</w:t>
            </w:r>
          </w:p>
        </w:tc>
      </w:tr>
      <w:tr w:rsidR="00D55C4E" w:rsidRPr="003860BB" w14:paraId="2E0E117D" w14:textId="77777777" w:rsidTr="005F0307">
        <w:tc>
          <w:tcPr>
            <w:tcW w:w="2000" w:type="dxa"/>
          </w:tcPr>
          <w:p w14:paraId="200C8C5B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X7</w:t>
            </w:r>
          </w:p>
        </w:tc>
        <w:tc>
          <w:tcPr>
            <w:tcW w:w="3516" w:type="dxa"/>
          </w:tcPr>
          <w:p w14:paraId="1C712FC4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GATGTGGAGTCGGAACCTG</w:t>
            </w:r>
          </w:p>
        </w:tc>
        <w:tc>
          <w:tcPr>
            <w:tcW w:w="3540" w:type="dxa"/>
          </w:tcPr>
          <w:p w14:paraId="3D42283A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GGGTAGTGGGTCCTCTCA</w:t>
            </w:r>
          </w:p>
        </w:tc>
      </w:tr>
      <w:tr w:rsidR="00D55C4E" w:rsidRPr="003860BB" w14:paraId="0F2341A7" w14:textId="77777777" w:rsidTr="005F0307">
        <w:tc>
          <w:tcPr>
            <w:tcW w:w="2000" w:type="dxa"/>
          </w:tcPr>
          <w:p w14:paraId="6CC1A8C5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SX1</w:t>
            </w:r>
          </w:p>
        </w:tc>
        <w:tc>
          <w:tcPr>
            <w:tcW w:w="3516" w:type="dxa"/>
          </w:tcPr>
          <w:p w14:paraId="5C748EE4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CCGCAAACACAAGACGAAC</w:t>
            </w:r>
          </w:p>
        </w:tc>
        <w:tc>
          <w:tcPr>
            <w:tcW w:w="3540" w:type="dxa"/>
          </w:tcPr>
          <w:p w14:paraId="7E9AAE72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ACTGCTTCTGGCGGAACTT</w:t>
            </w:r>
          </w:p>
        </w:tc>
      </w:tr>
      <w:tr w:rsidR="00D55C4E" w:rsidRPr="003860BB" w14:paraId="575A5918" w14:textId="77777777" w:rsidTr="005F0307">
        <w:tc>
          <w:tcPr>
            <w:tcW w:w="2000" w:type="dxa"/>
          </w:tcPr>
          <w:p w14:paraId="569A6F6B" w14:textId="77777777" w:rsidR="00D55C4E" w:rsidRPr="00811686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11686">
              <w:rPr>
                <w:rFonts w:ascii="Arial" w:eastAsiaTheme="minorEastAsia" w:hAnsi="Arial" w:cs="Arial"/>
                <w:i/>
                <w:color w:val="000000" w:themeColor="text1"/>
                <w:sz w:val="22"/>
                <w:szCs w:val="22"/>
              </w:rPr>
              <w:t>SNAI2</w:t>
            </w:r>
          </w:p>
        </w:tc>
        <w:tc>
          <w:tcPr>
            <w:tcW w:w="3516" w:type="dxa"/>
          </w:tcPr>
          <w:p w14:paraId="7DB14E35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GTCATACCACAACCAGAGA</w:t>
            </w:r>
          </w:p>
        </w:tc>
        <w:tc>
          <w:tcPr>
            <w:tcW w:w="3540" w:type="dxa"/>
          </w:tcPr>
          <w:p w14:paraId="16124E8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TGGAGGAGGTGTCAGAT</w:t>
            </w:r>
          </w:p>
        </w:tc>
      </w:tr>
      <w:tr w:rsidR="00D55C4E" w:rsidRPr="003860BB" w14:paraId="1B7570E6" w14:textId="77777777" w:rsidTr="005F0307">
        <w:tc>
          <w:tcPr>
            <w:tcW w:w="2000" w:type="dxa"/>
          </w:tcPr>
          <w:p w14:paraId="4018CA55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AND2</w:t>
            </w:r>
          </w:p>
        </w:tc>
        <w:tc>
          <w:tcPr>
            <w:tcW w:w="3516" w:type="dxa"/>
          </w:tcPr>
          <w:p w14:paraId="1216E5D7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GACACTCCCGTGTGGTAAGG</w:t>
            </w:r>
          </w:p>
        </w:tc>
        <w:tc>
          <w:tcPr>
            <w:tcW w:w="3540" w:type="dxa"/>
          </w:tcPr>
          <w:p w14:paraId="137C1D1C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AGGGGTTGAGTAGGTTGGC</w:t>
            </w:r>
          </w:p>
        </w:tc>
      </w:tr>
    </w:tbl>
    <w:p w14:paraId="0378E41A" w14:textId="77777777" w:rsidR="00D55C4E" w:rsidRPr="003860BB" w:rsidRDefault="00D55C4E" w:rsidP="00D55C4E">
      <w:pPr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6D91D16" w14:textId="0962653B" w:rsidR="00710251" w:rsidRPr="00A87C79" w:rsidRDefault="00710251" w:rsidP="0071025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</w:p>
    <w:sectPr w:rsidR="00710251" w:rsidRPr="00A87C79" w:rsidSect="00FD36A4">
      <w:footerReference w:type="even" r:id="rId7"/>
      <w:footerReference w:type="default" r:id="rId8"/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DA3473" w14:textId="77777777" w:rsidR="00B30192" w:rsidRDefault="00B30192" w:rsidP="00E032BB">
      <w:r>
        <w:separator/>
      </w:r>
    </w:p>
  </w:endnote>
  <w:endnote w:type="continuationSeparator" w:id="0">
    <w:p w14:paraId="4E866909" w14:textId="77777777" w:rsidR="00B30192" w:rsidRDefault="00B30192" w:rsidP="00E0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51141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ACC6D7" w14:textId="77777777" w:rsidR="0075459E" w:rsidRDefault="007545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DAA2B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11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EB8A0" w14:textId="77777777" w:rsidR="0075459E" w:rsidRDefault="007545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8BB23" w14:textId="77777777" w:rsidR="00B30192" w:rsidRDefault="00B30192" w:rsidP="00E032BB">
      <w:r>
        <w:separator/>
      </w:r>
    </w:p>
  </w:footnote>
  <w:footnote w:type="continuationSeparator" w:id="0">
    <w:p w14:paraId="3CDE52A0" w14:textId="77777777" w:rsidR="00B30192" w:rsidRDefault="00B30192" w:rsidP="00E03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8169B"/>
    <w:multiLevelType w:val="hybridMultilevel"/>
    <w:tmpl w:val="650E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E4CE4"/>
    <w:multiLevelType w:val="hybridMultilevel"/>
    <w:tmpl w:val="35928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C1FC3"/>
    <w:multiLevelType w:val="multilevel"/>
    <w:tmpl w:val="85463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06812EE"/>
    <w:multiLevelType w:val="hybridMultilevel"/>
    <w:tmpl w:val="47C23A3C"/>
    <w:lvl w:ilvl="0" w:tplc="857EB25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2F5D6F"/>
    <w:multiLevelType w:val="hybridMultilevel"/>
    <w:tmpl w:val="91563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0B7E8F"/>
    <w:multiLevelType w:val="hybridMultilevel"/>
    <w:tmpl w:val="C4A23616"/>
    <w:lvl w:ilvl="0" w:tplc="F3D6EA2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EF5171B"/>
    <w:multiLevelType w:val="hybridMultilevel"/>
    <w:tmpl w:val="DA1E3C82"/>
    <w:lvl w:ilvl="0" w:tplc="B1E2CFF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34073C4A"/>
    <w:multiLevelType w:val="hybridMultilevel"/>
    <w:tmpl w:val="444221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14726A"/>
    <w:multiLevelType w:val="hybridMultilevel"/>
    <w:tmpl w:val="3932A13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FD5126"/>
    <w:multiLevelType w:val="hybridMultilevel"/>
    <w:tmpl w:val="2FE48996"/>
    <w:lvl w:ilvl="0" w:tplc="6712A262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0E77C2"/>
    <w:multiLevelType w:val="hybridMultilevel"/>
    <w:tmpl w:val="31969F6C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F5749A3"/>
    <w:multiLevelType w:val="hybridMultilevel"/>
    <w:tmpl w:val="BAC83D1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934910"/>
    <w:multiLevelType w:val="hybridMultilevel"/>
    <w:tmpl w:val="5C9076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B74FAB"/>
    <w:multiLevelType w:val="hybridMultilevel"/>
    <w:tmpl w:val="4C027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C705DC"/>
    <w:multiLevelType w:val="hybridMultilevel"/>
    <w:tmpl w:val="DAF2EE62"/>
    <w:lvl w:ilvl="0" w:tplc="F0CA0FD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5"/>
  </w:num>
  <w:num w:numId="4">
    <w:abstractNumId w:val="7"/>
  </w:num>
  <w:num w:numId="5">
    <w:abstractNumId w:val="14"/>
  </w:num>
  <w:num w:numId="6">
    <w:abstractNumId w:val="3"/>
  </w:num>
  <w:num w:numId="7">
    <w:abstractNumId w:val="1"/>
  </w:num>
  <w:num w:numId="8">
    <w:abstractNumId w:val="10"/>
  </w:num>
  <w:num w:numId="9">
    <w:abstractNumId w:val="2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11"/>
  </w:num>
  <w:num w:numId="21">
    <w:abstractNumId w:val="4"/>
  </w:num>
  <w:num w:numId="22">
    <w:abstractNumId w:val="9"/>
  </w:num>
  <w:num w:numId="23">
    <w:abstractNumId w:val="0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wpxa2tzwft2e9ztlx2wz35t9rt2wapr0f&quot;&gt;My EndNote Library&lt;record-ids&gt;&lt;item&gt;489&lt;/item&gt;&lt;item&gt;589&lt;/item&gt;&lt;item&gt;653&lt;/item&gt;&lt;/record-ids&gt;&lt;/item&gt;&lt;/Libraries&gt;"/>
  </w:docVars>
  <w:rsids>
    <w:rsidRoot w:val="00A06C5C"/>
    <w:rsid w:val="000065CA"/>
    <w:rsid w:val="00007DD7"/>
    <w:rsid w:val="00010C33"/>
    <w:rsid w:val="0001550D"/>
    <w:rsid w:val="00026573"/>
    <w:rsid w:val="0003330F"/>
    <w:rsid w:val="000444C0"/>
    <w:rsid w:val="0006242B"/>
    <w:rsid w:val="00062A1F"/>
    <w:rsid w:val="000814CE"/>
    <w:rsid w:val="000912EB"/>
    <w:rsid w:val="000A4CEE"/>
    <w:rsid w:val="000B07C0"/>
    <w:rsid w:val="000B1550"/>
    <w:rsid w:val="000D45C7"/>
    <w:rsid w:val="000E40DB"/>
    <w:rsid w:val="000E49EC"/>
    <w:rsid w:val="000F6CCF"/>
    <w:rsid w:val="00103EAF"/>
    <w:rsid w:val="00117E3A"/>
    <w:rsid w:val="00131786"/>
    <w:rsid w:val="001368D8"/>
    <w:rsid w:val="00137870"/>
    <w:rsid w:val="00142416"/>
    <w:rsid w:val="00166CC6"/>
    <w:rsid w:val="001670A0"/>
    <w:rsid w:val="00171251"/>
    <w:rsid w:val="00176927"/>
    <w:rsid w:val="00180749"/>
    <w:rsid w:val="00182066"/>
    <w:rsid w:val="001857BF"/>
    <w:rsid w:val="001909A5"/>
    <w:rsid w:val="00197A8F"/>
    <w:rsid w:val="001A5FB0"/>
    <w:rsid w:val="001A606F"/>
    <w:rsid w:val="001B55C2"/>
    <w:rsid w:val="001C15F3"/>
    <w:rsid w:val="001C1FDA"/>
    <w:rsid w:val="001C51E5"/>
    <w:rsid w:val="001D1D47"/>
    <w:rsid w:val="001D6902"/>
    <w:rsid w:val="001D7125"/>
    <w:rsid w:val="001F1FE5"/>
    <w:rsid w:val="00216E88"/>
    <w:rsid w:val="002333D3"/>
    <w:rsid w:val="00234102"/>
    <w:rsid w:val="00241040"/>
    <w:rsid w:val="00254DC7"/>
    <w:rsid w:val="0025706C"/>
    <w:rsid w:val="002636A8"/>
    <w:rsid w:val="00271E2F"/>
    <w:rsid w:val="00273451"/>
    <w:rsid w:val="00292992"/>
    <w:rsid w:val="00294BF7"/>
    <w:rsid w:val="002A1AB2"/>
    <w:rsid w:val="002A58DC"/>
    <w:rsid w:val="002B0385"/>
    <w:rsid w:val="002C4764"/>
    <w:rsid w:val="002C66D4"/>
    <w:rsid w:val="002C7841"/>
    <w:rsid w:val="002D023D"/>
    <w:rsid w:val="002D2BA5"/>
    <w:rsid w:val="002F3805"/>
    <w:rsid w:val="002F3812"/>
    <w:rsid w:val="002F4BB5"/>
    <w:rsid w:val="003011A7"/>
    <w:rsid w:val="00301D38"/>
    <w:rsid w:val="00303141"/>
    <w:rsid w:val="00310914"/>
    <w:rsid w:val="0031127D"/>
    <w:rsid w:val="00312678"/>
    <w:rsid w:val="00316A15"/>
    <w:rsid w:val="00327983"/>
    <w:rsid w:val="00332488"/>
    <w:rsid w:val="00333711"/>
    <w:rsid w:val="00344806"/>
    <w:rsid w:val="00345AD2"/>
    <w:rsid w:val="0034778E"/>
    <w:rsid w:val="003661B4"/>
    <w:rsid w:val="00366237"/>
    <w:rsid w:val="00370169"/>
    <w:rsid w:val="00375A2D"/>
    <w:rsid w:val="0038456C"/>
    <w:rsid w:val="0038688B"/>
    <w:rsid w:val="003903C9"/>
    <w:rsid w:val="0039183D"/>
    <w:rsid w:val="0039784F"/>
    <w:rsid w:val="003C094E"/>
    <w:rsid w:val="003C10C5"/>
    <w:rsid w:val="003D1BA2"/>
    <w:rsid w:val="003E449A"/>
    <w:rsid w:val="003F1FCC"/>
    <w:rsid w:val="004044A8"/>
    <w:rsid w:val="00404617"/>
    <w:rsid w:val="0041208D"/>
    <w:rsid w:val="00417DC7"/>
    <w:rsid w:val="004277B0"/>
    <w:rsid w:val="00430B77"/>
    <w:rsid w:val="004347C6"/>
    <w:rsid w:val="00442D5F"/>
    <w:rsid w:val="004522C6"/>
    <w:rsid w:val="004524F1"/>
    <w:rsid w:val="00452B09"/>
    <w:rsid w:val="00487E3F"/>
    <w:rsid w:val="00490A7A"/>
    <w:rsid w:val="00491319"/>
    <w:rsid w:val="00492943"/>
    <w:rsid w:val="004A10B3"/>
    <w:rsid w:val="004B2E20"/>
    <w:rsid w:val="004B3996"/>
    <w:rsid w:val="004E0798"/>
    <w:rsid w:val="004E0E15"/>
    <w:rsid w:val="004E517A"/>
    <w:rsid w:val="004F0BF8"/>
    <w:rsid w:val="004F15FB"/>
    <w:rsid w:val="004F51A2"/>
    <w:rsid w:val="00515BC0"/>
    <w:rsid w:val="00517AE2"/>
    <w:rsid w:val="0052012A"/>
    <w:rsid w:val="00547495"/>
    <w:rsid w:val="0055112E"/>
    <w:rsid w:val="00565157"/>
    <w:rsid w:val="00571569"/>
    <w:rsid w:val="00576905"/>
    <w:rsid w:val="00576A3D"/>
    <w:rsid w:val="00587D14"/>
    <w:rsid w:val="0059035D"/>
    <w:rsid w:val="00593982"/>
    <w:rsid w:val="0059776E"/>
    <w:rsid w:val="005978A3"/>
    <w:rsid w:val="00597FD7"/>
    <w:rsid w:val="005A6002"/>
    <w:rsid w:val="005A7F9B"/>
    <w:rsid w:val="005B5EA3"/>
    <w:rsid w:val="005D0C7E"/>
    <w:rsid w:val="005D297F"/>
    <w:rsid w:val="005D3EAA"/>
    <w:rsid w:val="005D7455"/>
    <w:rsid w:val="005E180E"/>
    <w:rsid w:val="005E4555"/>
    <w:rsid w:val="00604D4D"/>
    <w:rsid w:val="00612727"/>
    <w:rsid w:val="00623F96"/>
    <w:rsid w:val="0062534D"/>
    <w:rsid w:val="006369C8"/>
    <w:rsid w:val="00642D5D"/>
    <w:rsid w:val="00650A16"/>
    <w:rsid w:val="00660A20"/>
    <w:rsid w:val="006618FD"/>
    <w:rsid w:val="0067016D"/>
    <w:rsid w:val="006A3739"/>
    <w:rsid w:val="006A55C3"/>
    <w:rsid w:val="006A63F9"/>
    <w:rsid w:val="006B53AF"/>
    <w:rsid w:val="006C0E94"/>
    <w:rsid w:val="006C236F"/>
    <w:rsid w:val="006D0320"/>
    <w:rsid w:val="006E2038"/>
    <w:rsid w:val="006E3AB0"/>
    <w:rsid w:val="006E75B6"/>
    <w:rsid w:val="006F4B62"/>
    <w:rsid w:val="006F52FA"/>
    <w:rsid w:val="007002AB"/>
    <w:rsid w:val="00701E52"/>
    <w:rsid w:val="00702329"/>
    <w:rsid w:val="00705E7D"/>
    <w:rsid w:val="00710178"/>
    <w:rsid w:val="00710251"/>
    <w:rsid w:val="00716754"/>
    <w:rsid w:val="007232B0"/>
    <w:rsid w:val="00724297"/>
    <w:rsid w:val="00725827"/>
    <w:rsid w:val="007262DB"/>
    <w:rsid w:val="0073262C"/>
    <w:rsid w:val="00736580"/>
    <w:rsid w:val="007453F4"/>
    <w:rsid w:val="00746313"/>
    <w:rsid w:val="00752556"/>
    <w:rsid w:val="007529BB"/>
    <w:rsid w:val="0075459E"/>
    <w:rsid w:val="007558C2"/>
    <w:rsid w:val="007570B1"/>
    <w:rsid w:val="00760858"/>
    <w:rsid w:val="00763C87"/>
    <w:rsid w:val="00770AC5"/>
    <w:rsid w:val="0077333B"/>
    <w:rsid w:val="00776190"/>
    <w:rsid w:val="00783613"/>
    <w:rsid w:val="00791576"/>
    <w:rsid w:val="00796191"/>
    <w:rsid w:val="007A1919"/>
    <w:rsid w:val="007A40E2"/>
    <w:rsid w:val="007B251C"/>
    <w:rsid w:val="007C0FFB"/>
    <w:rsid w:val="007C1137"/>
    <w:rsid w:val="007D3DF4"/>
    <w:rsid w:val="007D5A8B"/>
    <w:rsid w:val="007E6C72"/>
    <w:rsid w:val="00803A8E"/>
    <w:rsid w:val="00806273"/>
    <w:rsid w:val="00820843"/>
    <w:rsid w:val="00824063"/>
    <w:rsid w:val="00827C97"/>
    <w:rsid w:val="00834316"/>
    <w:rsid w:val="00837709"/>
    <w:rsid w:val="0084575E"/>
    <w:rsid w:val="00845F29"/>
    <w:rsid w:val="00854FE3"/>
    <w:rsid w:val="00865359"/>
    <w:rsid w:val="00882782"/>
    <w:rsid w:val="00890A4B"/>
    <w:rsid w:val="008A4B22"/>
    <w:rsid w:val="008A5807"/>
    <w:rsid w:val="008A7F71"/>
    <w:rsid w:val="008B132F"/>
    <w:rsid w:val="008C687D"/>
    <w:rsid w:val="008E324F"/>
    <w:rsid w:val="008F4D08"/>
    <w:rsid w:val="00904B47"/>
    <w:rsid w:val="00920D10"/>
    <w:rsid w:val="0093207C"/>
    <w:rsid w:val="00944825"/>
    <w:rsid w:val="0096057C"/>
    <w:rsid w:val="0096507C"/>
    <w:rsid w:val="00976B23"/>
    <w:rsid w:val="00992DFC"/>
    <w:rsid w:val="0099374A"/>
    <w:rsid w:val="009A7DF8"/>
    <w:rsid w:val="009B3059"/>
    <w:rsid w:val="00A06C5C"/>
    <w:rsid w:val="00A1522F"/>
    <w:rsid w:val="00A2463E"/>
    <w:rsid w:val="00A47403"/>
    <w:rsid w:val="00A623DC"/>
    <w:rsid w:val="00A71666"/>
    <w:rsid w:val="00A7288A"/>
    <w:rsid w:val="00A750A2"/>
    <w:rsid w:val="00A766A2"/>
    <w:rsid w:val="00A811B1"/>
    <w:rsid w:val="00A85E71"/>
    <w:rsid w:val="00A87C79"/>
    <w:rsid w:val="00AA2A84"/>
    <w:rsid w:val="00AA41BC"/>
    <w:rsid w:val="00AA486B"/>
    <w:rsid w:val="00AB44C9"/>
    <w:rsid w:val="00AB7915"/>
    <w:rsid w:val="00AD015F"/>
    <w:rsid w:val="00AE6978"/>
    <w:rsid w:val="00AE74D1"/>
    <w:rsid w:val="00AF066F"/>
    <w:rsid w:val="00B02036"/>
    <w:rsid w:val="00B208F0"/>
    <w:rsid w:val="00B30192"/>
    <w:rsid w:val="00B32B91"/>
    <w:rsid w:val="00B32DCB"/>
    <w:rsid w:val="00B45896"/>
    <w:rsid w:val="00B73D8D"/>
    <w:rsid w:val="00B83B90"/>
    <w:rsid w:val="00B95C47"/>
    <w:rsid w:val="00BA262C"/>
    <w:rsid w:val="00BA5128"/>
    <w:rsid w:val="00BB23D9"/>
    <w:rsid w:val="00BB545A"/>
    <w:rsid w:val="00BB5EE7"/>
    <w:rsid w:val="00BD2813"/>
    <w:rsid w:val="00BE3FE9"/>
    <w:rsid w:val="00BF4698"/>
    <w:rsid w:val="00C074B6"/>
    <w:rsid w:val="00C101CB"/>
    <w:rsid w:val="00C11D56"/>
    <w:rsid w:val="00C16EEC"/>
    <w:rsid w:val="00C17020"/>
    <w:rsid w:val="00C20C62"/>
    <w:rsid w:val="00C23C7C"/>
    <w:rsid w:val="00C3275A"/>
    <w:rsid w:val="00C420C7"/>
    <w:rsid w:val="00C465BC"/>
    <w:rsid w:val="00C46BF3"/>
    <w:rsid w:val="00C52832"/>
    <w:rsid w:val="00C5418C"/>
    <w:rsid w:val="00C55BB9"/>
    <w:rsid w:val="00C622AE"/>
    <w:rsid w:val="00C76175"/>
    <w:rsid w:val="00C767A7"/>
    <w:rsid w:val="00C76F3A"/>
    <w:rsid w:val="00C86105"/>
    <w:rsid w:val="00C90624"/>
    <w:rsid w:val="00C96778"/>
    <w:rsid w:val="00C97D0D"/>
    <w:rsid w:val="00CB3939"/>
    <w:rsid w:val="00CB7B52"/>
    <w:rsid w:val="00CC0E76"/>
    <w:rsid w:val="00D11CF0"/>
    <w:rsid w:val="00D17ADE"/>
    <w:rsid w:val="00D17D14"/>
    <w:rsid w:val="00D235F2"/>
    <w:rsid w:val="00D23F99"/>
    <w:rsid w:val="00D249D6"/>
    <w:rsid w:val="00D36B5F"/>
    <w:rsid w:val="00D517DF"/>
    <w:rsid w:val="00D55C4E"/>
    <w:rsid w:val="00D57B42"/>
    <w:rsid w:val="00D619BD"/>
    <w:rsid w:val="00D61F80"/>
    <w:rsid w:val="00D87761"/>
    <w:rsid w:val="00D879BF"/>
    <w:rsid w:val="00D9502A"/>
    <w:rsid w:val="00D95EAE"/>
    <w:rsid w:val="00D96A05"/>
    <w:rsid w:val="00DB152E"/>
    <w:rsid w:val="00DB42F2"/>
    <w:rsid w:val="00DB7A09"/>
    <w:rsid w:val="00DC10D2"/>
    <w:rsid w:val="00DE4C39"/>
    <w:rsid w:val="00DF2B3C"/>
    <w:rsid w:val="00DF62EA"/>
    <w:rsid w:val="00DF67B5"/>
    <w:rsid w:val="00DF6D0E"/>
    <w:rsid w:val="00E032BB"/>
    <w:rsid w:val="00E03A07"/>
    <w:rsid w:val="00E079A8"/>
    <w:rsid w:val="00E302A6"/>
    <w:rsid w:val="00E34B93"/>
    <w:rsid w:val="00E51CE1"/>
    <w:rsid w:val="00E62D00"/>
    <w:rsid w:val="00E67CD6"/>
    <w:rsid w:val="00E70C7F"/>
    <w:rsid w:val="00E847E7"/>
    <w:rsid w:val="00E9508F"/>
    <w:rsid w:val="00EA2CE7"/>
    <w:rsid w:val="00EA43B8"/>
    <w:rsid w:val="00EB0446"/>
    <w:rsid w:val="00EB3C54"/>
    <w:rsid w:val="00ED47A8"/>
    <w:rsid w:val="00EE030F"/>
    <w:rsid w:val="00EE35F2"/>
    <w:rsid w:val="00EF53EF"/>
    <w:rsid w:val="00F062F0"/>
    <w:rsid w:val="00F072F3"/>
    <w:rsid w:val="00F1102F"/>
    <w:rsid w:val="00F12D1C"/>
    <w:rsid w:val="00F435AE"/>
    <w:rsid w:val="00F4513A"/>
    <w:rsid w:val="00F47445"/>
    <w:rsid w:val="00F50F14"/>
    <w:rsid w:val="00F6162D"/>
    <w:rsid w:val="00F62E89"/>
    <w:rsid w:val="00F63519"/>
    <w:rsid w:val="00F6684A"/>
    <w:rsid w:val="00F6782C"/>
    <w:rsid w:val="00F752D4"/>
    <w:rsid w:val="00F816F2"/>
    <w:rsid w:val="00F8375A"/>
    <w:rsid w:val="00F93B50"/>
    <w:rsid w:val="00FA118E"/>
    <w:rsid w:val="00FA7678"/>
    <w:rsid w:val="00FB17DC"/>
    <w:rsid w:val="00FB353E"/>
    <w:rsid w:val="00FB4E89"/>
    <w:rsid w:val="00FB5895"/>
    <w:rsid w:val="00FC4726"/>
    <w:rsid w:val="00FC4E6F"/>
    <w:rsid w:val="00FD36A4"/>
    <w:rsid w:val="00FD5BFD"/>
    <w:rsid w:val="00FD6FD7"/>
    <w:rsid w:val="00FE1481"/>
    <w:rsid w:val="00FF5783"/>
    <w:rsid w:val="00FF7DF5"/>
    <w:rsid w:val="4881F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F9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07C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D55C4E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D55C4E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4B2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32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2B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032BB"/>
  </w:style>
  <w:style w:type="character" w:styleId="FollowedHyperlink">
    <w:name w:val="FollowedHyperlink"/>
    <w:basedOn w:val="DefaultParagraphFont"/>
    <w:uiPriority w:val="99"/>
    <w:semiHidden/>
    <w:unhideWhenUsed/>
    <w:rsid w:val="00904B4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F3805"/>
    <w:pPr>
      <w:spacing w:after="80"/>
      <w:ind w:left="720"/>
      <w:contextualSpacing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B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B6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6618F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6618FD"/>
  </w:style>
  <w:style w:type="paragraph" w:styleId="Revision">
    <w:name w:val="Revision"/>
    <w:hidden/>
    <w:uiPriority w:val="99"/>
    <w:semiHidden/>
    <w:rsid w:val="00EB3C5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B3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C5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54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55C4E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D55C4E"/>
    <w:rPr>
      <w:rFonts w:ascii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D55C4E"/>
    <w:pPr>
      <w:autoSpaceDE w:val="0"/>
      <w:autoSpaceDN w:val="0"/>
      <w:adjustRightInd w:val="0"/>
    </w:pPr>
    <w:rPr>
      <w:rFonts w:ascii="Lucida Sans" w:hAnsi="Lucida Sans" w:cs="Lucida Sans"/>
      <w:color w:val="000000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55C4E"/>
    <w:rPr>
      <w:rFonts w:ascii="Times New Roman" w:hAnsi="Times New Roman"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D55C4E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D55C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55C4E"/>
    <w:pPr>
      <w:spacing w:before="100" w:beforeAutospacing="1" w:after="100" w:afterAutospacing="1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5C4E"/>
    <w:pPr>
      <w:tabs>
        <w:tab w:val="center" w:pos="4320"/>
        <w:tab w:val="right" w:pos="8640"/>
      </w:tabs>
    </w:pPr>
    <w:rPr>
      <w:rFonts w:ascii="Cambria" w:eastAsia="MS Mincho" w:hAnsi="Cambria"/>
      <w:sz w:val="20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D55C4E"/>
    <w:rPr>
      <w:rFonts w:ascii="Cambria" w:eastAsia="MS Mincho" w:hAnsi="Cambria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D55C4E"/>
    <w:rPr>
      <w:rFonts w:ascii="Arial" w:eastAsia="MS Mincho" w:hAnsi="Arial" w:cs="Arial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5C4E"/>
  </w:style>
  <w:style w:type="paragraph" w:styleId="NoSpacing">
    <w:name w:val="No Spacing"/>
    <w:uiPriority w:val="1"/>
    <w:qFormat/>
    <w:rsid w:val="00D55C4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ueper</dc:creator>
  <cp:keywords/>
  <dc:description/>
  <cp:lastModifiedBy>Janina Kueper</cp:lastModifiedBy>
  <cp:revision>62</cp:revision>
  <cp:lastPrinted>2020-03-11T15:19:00Z</cp:lastPrinted>
  <dcterms:created xsi:type="dcterms:W3CDTF">2020-06-10T18:45:00Z</dcterms:created>
  <dcterms:modified xsi:type="dcterms:W3CDTF">2020-08-01T08:14:00Z</dcterms:modified>
</cp:coreProperties>
</file>